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2A89DA" w14:textId="77777777" w:rsidR="003E1A9E" w:rsidRDefault="00C273E6" w:rsidP="003E1A9E">
      <w:pPr>
        <w:tabs>
          <w:tab w:val="left" w:pos="5718"/>
        </w:tabs>
        <w:rPr>
          <w:rFonts w:ascii="Arial" w:hAnsi="Arial" w:cs="Arial"/>
          <w:b/>
        </w:rPr>
      </w:pPr>
      <w:r w:rsidRPr="003E1A9E">
        <w:rPr>
          <w:rFonts w:ascii="Arial" w:hAnsi="Arial" w:cs="Arial"/>
          <w:b/>
        </w:rPr>
        <w:t>Supplementary Table</w:t>
      </w:r>
      <w:r w:rsidR="003E1A9E" w:rsidRPr="003E1A9E">
        <w:rPr>
          <w:rFonts w:ascii="Arial" w:hAnsi="Arial" w:cs="Arial"/>
          <w:b/>
        </w:rPr>
        <w:t>s</w:t>
      </w:r>
    </w:p>
    <w:p w14:paraId="0F7B8F2A" w14:textId="0862BE48" w:rsidR="003E1A9E" w:rsidRPr="003E1A9E" w:rsidRDefault="003E1A9E" w:rsidP="003E1A9E">
      <w:pPr>
        <w:tabs>
          <w:tab w:val="left" w:pos="5718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560B9771" w14:textId="77777777" w:rsidR="003E1A9E" w:rsidRDefault="003E1A9E" w:rsidP="00C273E6">
      <w:pPr>
        <w:rPr>
          <w:rFonts w:ascii="Arial" w:hAnsi="Arial" w:cs="Arial"/>
          <w:b/>
          <w:sz w:val="20"/>
          <w:szCs w:val="20"/>
        </w:rPr>
      </w:pPr>
    </w:p>
    <w:p w14:paraId="328658A9" w14:textId="66D3BAED" w:rsidR="00C273E6" w:rsidRPr="00C273E6" w:rsidRDefault="003E1A9E" w:rsidP="00C273E6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</w:t>
      </w:r>
      <w:r w:rsidR="00C273E6" w:rsidRPr="00C273E6">
        <w:rPr>
          <w:rFonts w:ascii="Arial" w:hAnsi="Arial" w:cs="Arial"/>
          <w:b/>
          <w:sz w:val="20"/>
          <w:szCs w:val="20"/>
        </w:rPr>
        <w:t xml:space="preserve"> S1: Comparison of Antibody tests</w:t>
      </w:r>
    </w:p>
    <w:p w14:paraId="67042BAD" w14:textId="77777777" w:rsidR="00C273E6" w:rsidRPr="00C273E6" w:rsidRDefault="00C273E6" w:rsidP="00C273E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3018"/>
        <w:gridCol w:w="2789"/>
        <w:gridCol w:w="2835"/>
        <w:gridCol w:w="1276"/>
      </w:tblGrid>
      <w:tr w:rsidR="00C273E6" w:rsidRPr="00C273E6" w14:paraId="0608D6B8" w14:textId="77777777" w:rsidTr="00C273E6">
        <w:tc>
          <w:tcPr>
            <w:tcW w:w="3018" w:type="dxa"/>
          </w:tcPr>
          <w:p w14:paraId="260C7559" w14:textId="77777777" w:rsidR="00C273E6" w:rsidRPr="00C273E6" w:rsidRDefault="00C273E6" w:rsidP="00C273E6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9" w:type="dxa"/>
          </w:tcPr>
          <w:p w14:paraId="46FEA795" w14:textId="77777777" w:rsidR="00C273E6" w:rsidRPr="00C273E6" w:rsidRDefault="00C273E6" w:rsidP="00C273E6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73E6">
              <w:rPr>
                <w:rFonts w:ascii="Arial" w:hAnsi="Arial" w:cs="Arial"/>
                <w:sz w:val="20"/>
                <w:szCs w:val="20"/>
              </w:rPr>
              <w:t>StandardQ</w:t>
            </w:r>
            <w:proofErr w:type="spellEnd"/>
            <w:r w:rsidRPr="00C273E6">
              <w:rPr>
                <w:rFonts w:ascii="Arial" w:hAnsi="Arial" w:cs="Arial"/>
                <w:sz w:val="20"/>
                <w:szCs w:val="20"/>
              </w:rPr>
              <w:t xml:space="preserve"> Covid-19 IgM/IgG </w:t>
            </w:r>
            <w:proofErr w:type="spellStart"/>
            <w:r w:rsidRPr="00C273E6">
              <w:rPr>
                <w:rFonts w:ascii="Arial" w:hAnsi="Arial" w:cs="Arial"/>
                <w:sz w:val="20"/>
                <w:szCs w:val="20"/>
              </w:rPr>
              <w:t>DuoTest</w:t>
            </w:r>
            <w:proofErr w:type="spellEnd"/>
            <w:r w:rsidRPr="00C273E6">
              <w:rPr>
                <w:rFonts w:ascii="Arial" w:hAnsi="Arial" w:cs="Arial"/>
                <w:sz w:val="20"/>
                <w:szCs w:val="20"/>
              </w:rPr>
              <w:t xml:space="preserve"> Kit</w:t>
            </w:r>
          </w:p>
          <w:p w14:paraId="326FC736" w14:textId="77777777" w:rsidR="00C273E6" w:rsidRPr="00C273E6" w:rsidRDefault="00C273E6" w:rsidP="00C273E6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73E6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2835" w:type="dxa"/>
          </w:tcPr>
          <w:p w14:paraId="053A326B" w14:textId="77777777" w:rsidR="00C273E6" w:rsidRPr="00C273E6" w:rsidRDefault="00C273E6" w:rsidP="00C273E6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73E6">
              <w:rPr>
                <w:rFonts w:ascii="Arial" w:hAnsi="Arial" w:cs="Arial"/>
                <w:sz w:val="20"/>
                <w:szCs w:val="20"/>
              </w:rPr>
              <w:t>StandardQ</w:t>
            </w:r>
            <w:proofErr w:type="spellEnd"/>
            <w:r w:rsidRPr="00C273E6">
              <w:rPr>
                <w:rFonts w:ascii="Arial" w:hAnsi="Arial" w:cs="Arial"/>
                <w:sz w:val="20"/>
                <w:szCs w:val="20"/>
              </w:rPr>
              <w:t xml:space="preserve"> Covid-19 IgM/IgG </w:t>
            </w:r>
            <w:proofErr w:type="spellStart"/>
            <w:r w:rsidRPr="00C273E6">
              <w:rPr>
                <w:rFonts w:ascii="Arial" w:hAnsi="Arial" w:cs="Arial"/>
                <w:sz w:val="20"/>
                <w:szCs w:val="20"/>
              </w:rPr>
              <w:t>DuoTest</w:t>
            </w:r>
            <w:proofErr w:type="spellEnd"/>
          </w:p>
          <w:p w14:paraId="24ACF782" w14:textId="77777777" w:rsidR="00C273E6" w:rsidRPr="00C273E6" w:rsidRDefault="00C273E6" w:rsidP="00C273E6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73E6">
              <w:rPr>
                <w:rFonts w:ascii="Arial" w:hAnsi="Arial" w:cs="Arial"/>
                <w:b/>
                <w:sz w:val="20"/>
                <w:szCs w:val="20"/>
              </w:rPr>
              <w:t>NEGATIVE</w:t>
            </w:r>
          </w:p>
        </w:tc>
        <w:tc>
          <w:tcPr>
            <w:tcW w:w="1276" w:type="dxa"/>
            <w:shd w:val="clear" w:color="auto" w:fill="FFFFFF" w:themeFill="background1"/>
          </w:tcPr>
          <w:p w14:paraId="1A9FF864" w14:textId="77777777" w:rsidR="00C273E6" w:rsidRPr="00C273E6" w:rsidRDefault="00C273E6" w:rsidP="00C273E6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C273E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C273E6" w:rsidRPr="00C273E6" w14:paraId="49BA3919" w14:textId="77777777" w:rsidTr="00C273E6">
        <w:tc>
          <w:tcPr>
            <w:tcW w:w="3018" w:type="dxa"/>
          </w:tcPr>
          <w:p w14:paraId="1C2201C6" w14:textId="77777777" w:rsidR="00C273E6" w:rsidRPr="00C273E6" w:rsidRDefault="00C273E6" w:rsidP="00C273E6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73E6">
              <w:rPr>
                <w:rFonts w:ascii="Arial" w:eastAsia="Arial" w:hAnsi="Arial" w:cs="Arial"/>
                <w:sz w:val="20"/>
                <w:szCs w:val="20"/>
              </w:rPr>
              <w:t xml:space="preserve">UNSCIENCE UNICOV-40 COVID-19 IgG/IgM Test </w:t>
            </w:r>
            <w:r w:rsidRPr="00C273E6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2789" w:type="dxa"/>
          </w:tcPr>
          <w:p w14:paraId="5FAAD3DB" w14:textId="77777777" w:rsidR="00C273E6" w:rsidRPr="00C273E6" w:rsidRDefault="00C273E6" w:rsidP="00C273E6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C273E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835" w:type="dxa"/>
          </w:tcPr>
          <w:p w14:paraId="378E6AFA" w14:textId="77777777" w:rsidR="00C273E6" w:rsidRPr="00C273E6" w:rsidRDefault="00C273E6" w:rsidP="00C273E6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C273E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FFFFFF" w:themeFill="background1"/>
          </w:tcPr>
          <w:p w14:paraId="6DAABA4E" w14:textId="77777777" w:rsidR="00C273E6" w:rsidRPr="00C273E6" w:rsidRDefault="00C273E6" w:rsidP="00C273E6">
            <w:pPr>
              <w:shd w:val="clear" w:color="auto" w:fill="FFFFFF" w:themeFill="background1"/>
              <w:rPr>
                <w:rFonts w:ascii="Arial" w:hAnsi="Arial" w:cs="Arial"/>
                <w:b/>
                <w:sz w:val="20"/>
                <w:szCs w:val="20"/>
              </w:rPr>
            </w:pPr>
            <w:r w:rsidRPr="00C273E6">
              <w:rPr>
                <w:rFonts w:ascii="Arial" w:hAnsi="Arial" w:cs="Arial"/>
                <w:b/>
                <w:sz w:val="20"/>
                <w:szCs w:val="20"/>
              </w:rPr>
              <w:t>43</w:t>
            </w:r>
          </w:p>
        </w:tc>
      </w:tr>
      <w:tr w:rsidR="00C273E6" w:rsidRPr="00C273E6" w14:paraId="72F5572A" w14:textId="77777777" w:rsidTr="00C273E6">
        <w:tc>
          <w:tcPr>
            <w:tcW w:w="3018" w:type="dxa"/>
          </w:tcPr>
          <w:p w14:paraId="082D4A2E" w14:textId="77777777" w:rsidR="00C273E6" w:rsidRPr="00C273E6" w:rsidRDefault="00C273E6" w:rsidP="00C273E6">
            <w:pPr>
              <w:shd w:val="clear" w:color="auto" w:fill="FFFFFF" w:themeFill="background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73E6">
              <w:rPr>
                <w:rFonts w:ascii="Arial" w:eastAsia="Arial" w:hAnsi="Arial" w:cs="Arial"/>
                <w:sz w:val="20"/>
                <w:szCs w:val="20"/>
              </w:rPr>
              <w:t>UNSCIENCE UNICOV-40 COVID-19 IgG/IgM Test</w:t>
            </w:r>
          </w:p>
          <w:p w14:paraId="4C836EDF" w14:textId="77777777" w:rsidR="00C273E6" w:rsidRPr="00C273E6" w:rsidRDefault="00C273E6" w:rsidP="00C273E6">
            <w:pPr>
              <w:shd w:val="clear" w:color="auto" w:fill="FFFFFF" w:themeFill="background1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73E6">
              <w:rPr>
                <w:rFonts w:ascii="Arial" w:eastAsia="Arial" w:hAnsi="Arial" w:cs="Arial"/>
                <w:b/>
                <w:sz w:val="20"/>
                <w:szCs w:val="20"/>
              </w:rPr>
              <w:t>NEGATIVE</w:t>
            </w:r>
          </w:p>
        </w:tc>
        <w:tc>
          <w:tcPr>
            <w:tcW w:w="2789" w:type="dxa"/>
          </w:tcPr>
          <w:p w14:paraId="694148A3" w14:textId="77777777" w:rsidR="00C273E6" w:rsidRPr="00C273E6" w:rsidRDefault="00C273E6" w:rsidP="00C273E6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C273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088C7713" w14:textId="77777777" w:rsidR="00C273E6" w:rsidRPr="00C273E6" w:rsidRDefault="00C273E6" w:rsidP="00C273E6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C273E6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276" w:type="dxa"/>
            <w:shd w:val="clear" w:color="auto" w:fill="FFFFFF" w:themeFill="background1"/>
          </w:tcPr>
          <w:p w14:paraId="0FC0CFEC" w14:textId="77777777" w:rsidR="00C273E6" w:rsidRPr="00C273E6" w:rsidRDefault="00C273E6" w:rsidP="00C273E6">
            <w:pPr>
              <w:shd w:val="clear" w:color="auto" w:fill="FFFFFF" w:themeFill="background1"/>
              <w:rPr>
                <w:rFonts w:ascii="Arial" w:hAnsi="Arial" w:cs="Arial"/>
                <w:b/>
                <w:sz w:val="20"/>
                <w:szCs w:val="20"/>
              </w:rPr>
            </w:pPr>
            <w:r w:rsidRPr="00C273E6">
              <w:rPr>
                <w:rFonts w:ascii="Arial" w:hAnsi="Arial" w:cs="Arial"/>
                <w:b/>
                <w:sz w:val="20"/>
                <w:szCs w:val="20"/>
              </w:rPr>
              <w:t>125</w:t>
            </w:r>
          </w:p>
        </w:tc>
      </w:tr>
      <w:tr w:rsidR="00C273E6" w:rsidRPr="00C273E6" w14:paraId="0B943288" w14:textId="77777777" w:rsidTr="00C273E6">
        <w:tc>
          <w:tcPr>
            <w:tcW w:w="3018" w:type="dxa"/>
            <w:shd w:val="clear" w:color="auto" w:fill="FFFFFF" w:themeFill="background1"/>
          </w:tcPr>
          <w:p w14:paraId="491DDC92" w14:textId="77777777" w:rsidR="00C273E6" w:rsidRPr="00C273E6" w:rsidRDefault="00C273E6" w:rsidP="00C273E6">
            <w:pPr>
              <w:shd w:val="clear" w:color="auto" w:fill="FFFFFF" w:themeFill="background1"/>
              <w:rPr>
                <w:rFonts w:ascii="Arial" w:hAnsi="Arial" w:cs="Arial"/>
                <w:b/>
                <w:sz w:val="20"/>
                <w:szCs w:val="20"/>
              </w:rPr>
            </w:pPr>
            <w:r w:rsidRPr="00C273E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2789" w:type="dxa"/>
            <w:shd w:val="clear" w:color="auto" w:fill="FFFFFF" w:themeFill="background1"/>
          </w:tcPr>
          <w:p w14:paraId="19A39FB0" w14:textId="77777777" w:rsidR="00C273E6" w:rsidRPr="00C273E6" w:rsidRDefault="00C273E6" w:rsidP="00C273E6">
            <w:pPr>
              <w:shd w:val="clear" w:color="auto" w:fill="FFFFFF" w:themeFill="background1"/>
              <w:rPr>
                <w:rFonts w:ascii="Arial" w:hAnsi="Arial" w:cs="Arial"/>
                <w:b/>
                <w:sz w:val="20"/>
                <w:szCs w:val="20"/>
              </w:rPr>
            </w:pPr>
            <w:r w:rsidRPr="00C273E6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2835" w:type="dxa"/>
            <w:shd w:val="clear" w:color="auto" w:fill="FFFFFF" w:themeFill="background1"/>
          </w:tcPr>
          <w:p w14:paraId="3531E3D4" w14:textId="77777777" w:rsidR="00C273E6" w:rsidRPr="00C273E6" w:rsidRDefault="00C273E6" w:rsidP="00C273E6">
            <w:pPr>
              <w:shd w:val="clear" w:color="auto" w:fill="FFFFFF" w:themeFill="background1"/>
              <w:rPr>
                <w:rFonts w:ascii="Arial" w:hAnsi="Arial" w:cs="Arial"/>
                <w:b/>
                <w:sz w:val="20"/>
                <w:szCs w:val="20"/>
              </w:rPr>
            </w:pPr>
            <w:r w:rsidRPr="00C273E6">
              <w:rPr>
                <w:rFonts w:ascii="Arial" w:hAnsi="Arial" w:cs="Arial"/>
                <w:b/>
                <w:sz w:val="20"/>
                <w:szCs w:val="20"/>
              </w:rPr>
              <w:t>143</w:t>
            </w:r>
          </w:p>
        </w:tc>
        <w:tc>
          <w:tcPr>
            <w:tcW w:w="1276" w:type="dxa"/>
            <w:shd w:val="clear" w:color="auto" w:fill="FFFFFF" w:themeFill="background1"/>
          </w:tcPr>
          <w:p w14:paraId="55FDFB08" w14:textId="77777777" w:rsidR="00C273E6" w:rsidRPr="00C273E6" w:rsidRDefault="00C273E6" w:rsidP="00C273E6">
            <w:pPr>
              <w:shd w:val="clear" w:color="auto" w:fill="FFFFFF" w:themeFill="background1"/>
              <w:rPr>
                <w:rFonts w:ascii="Arial" w:hAnsi="Arial" w:cs="Arial"/>
                <w:b/>
                <w:sz w:val="20"/>
                <w:szCs w:val="20"/>
              </w:rPr>
            </w:pPr>
            <w:r w:rsidRPr="00C273E6">
              <w:rPr>
                <w:rFonts w:ascii="Arial" w:hAnsi="Arial" w:cs="Arial"/>
                <w:b/>
                <w:sz w:val="20"/>
                <w:szCs w:val="20"/>
              </w:rPr>
              <w:t>168</w:t>
            </w:r>
          </w:p>
        </w:tc>
      </w:tr>
    </w:tbl>
    <w:p w14:paraId="4F634FF7" w14:textId="77777777" w:rsidR="00C273E6" w:rsidRDefault="00C273E6" w:rsidP="00C273E6">
      <w:pPr>
        <w:shd w:val="clear" w:color="auto" w:fill="FFFFFF" w:themeFill="background1"/>
      </w:pPr>
    </w:p>
    <w:p w14:paraId="012AF6EE" w14:textId="77777777" w:rsidR="007E74F5" w:rsidRDefault="007E74F5">
      <w:bookmarkStart w:id="0" w:name="_GoBack"/>
      <w:bookmarkEnd w:id="0"/>
    </w:p>
    <w:sectPr w:rsidR="007E74F5" w:rsidSect="007E74F5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srQ0MTYxNDQwNDFW0lEKTi0uzszPAykwrgUAS/knUiwAAAA="/>
  </w:docVars>
  <w:rsids>
    <w:rsidRoot w:val="007E74F5"/>
    <w:rsid w:val="0006015C"/>
    <w:rsid w:val="00064BC6"/>
    <w:rsid w:val="000C5258"/>
    <w:rsid w:val="000E05F6"/>
    <w:rsid w:val="000E7A07"/>
    <w:rsid w:val="00117E24"/>
    <w:rsid w:val="001305B5"/>
    <w:rsid w:val="0014086E"/>
    <w:rsid w:val="00141D2E"/>
    <w:rsid w:val="001F15D4"/>
    <w:rsid w:val="00243647"/>
    <w:rsid w:val="002438A4"/>
    <w:rsid w:val="002469E2"/>
    <w:rsid w:val="00257718"/>
    <w:rsid w:val="00273ED6"/>
    <w:rsid w:val="00290E40"/>
    <w:rsid w:val="002A556E"/>
    <w:rsid w:val="002A78C3"/>
    <w:rsid w:val="002D3ADB"/>
    <w:rsid w:val="002E1001"/>
    <w:rsid w:val="002E382A"/>
    <w:rsid w:val="00335150"/>
    <w:rsid w:val="00344690"/>
    <w:rsid w:val="0035497F"/>
    <w:rsid w:val="003607A0"/>
    <w:rsid w:val="003A2CDE"/>
    <w:rsid w:val="003E1A9E"/>
    <w:rsid w:val="003F4090"/>
    <w:rsid w:val="00446398"/>
    <w:rsid w:val="004727B0"/>
    <w:rsid w:val="00475728"/>
    <w:rsid w:val="0048248B"/>
    <w:rsid w:val="004F5173"/>
    <w:rsid w:val="005008D7"/>
    <w:rsid w:val="005A5694"/>
    <w:rsid w:val="00663B69"/>
    <w:rsid w:val="00683F48"/>
    <w:rsid w:val="00715D44"/>
    <w:rsid w:val="00717232"/>
    <w:rsid w:val="00726407"/>
    <w:rsid w:val="007268F9"/>
    <w:rsid w:val="007311A1"/>
    <w:rsid w:val="00747CF8"/>
    <w:rsid w:val="00771083"/>
    <w:rsid w:val="007A41A6"/>
    <w:rsid w:val="007E74F5"/>
    <w:rsid w:val="008073CF"/>
    <w:rsid w:val="008C3FAA"/>
    <w:rsid w:val="008D56F2"/>
    <w:rsid w:val="009E15BC"/>
    <w:rsid w:val="00A731A6"/>
    <w:rsid w:val="00A74E91"/>
    <w:rsid w:val="00A97D22"/>
    <w:rsid w:val="00AB4477"/>
    <w:rsid w:val="00B100E5"/>
    <w:rsid w:val="00B43067"/>
    <w:rsid w:val="00B934D2"/>
    <w:rsid w:val="00BA0517"/>
    <w:rsid w:val="00BF2651"/>
    <w:rsid w:val="00C25A12"/>
    <w:rsid w:val="00C273E6"/>
    <w:rsid w:val="00C77BBB"/>
    <w:rsid w:val="00CB3405"/>
    <w:rsid w:val="00CD7C3E"/>
    <w:rsid w:val="00D32E0A"/>
    <w:rsid w:val="00D74F48"/>
    <w:rsid w:val="00D75EBD"/>
    <w:rsid w:val="00DA12F1"/>
    <w:rsid w:val="00DC2685"/>
    <w:rsid w:val="00DF195B"/>
    <w:rsid w:val="00DF27EE"/>
    <w:rsid w:val="00DF3281"/>
    <w:rsid w:val="00E146C8"/>
    <w:rsid w:val="00EA41A4"/>
    <w:rsid w:val="00EC4432"/>
    <w:rsid w:val="00F3187B"/>
    <w:rsid w:val="00F623FE"/>
    <w:rsid w:val="00FA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9A05D"/>
  <w15:chartTrackingRefBased/>
  <w15:docId w15:val="{1ECFED70-F8FD-47AE-A724-B62F4AAB4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72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23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273E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4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A33377061D964B8B22E5667091EE75" ma:contentTypeVersion="13" ma:contentTypeDescription="Create a new document." ma:contentTypeScope="" ma:versionID="e373e12a070d746628fce3d466394834">
  <xsd:schema xmlns:xsd="http://www.w3.org/2001/XMLSchema" xmlns:xs="http://www.w3.org/2001/XMLSchema" xmlns:p="http://schemas.microsoft.com/office/2006/metadata/properties" xmlns:ns3="f98e5f4b-a253-4cab-95d8-ea59317707c9" xmlns:ns4="0d0500e1-0ac4-4805-8fda-a4d58abf0a35" targetNamespace="http://schemas.microsoft.com/office/2006/metadata/properties" ma:root="true" ma:fieldsID="c76620be107f69acbb79330a0f91b35d" ns3:_="" ns4:_="">
    <xsd:import namespace="f98e5f4b-a253-4cab-95d8-ea59317707c9"/>
    <xsd:import namespace="0d0500e1-0ac4-4805-8fda-a4d58abf0a3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8e5f4b-a253-4cab-95d8-ea59317707c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500e1-0ac4-4805-8fda-a4d58abf0a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5A1332-9F24-432D-A80B-C2A9A2F961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ECF24D-E915-437A-898D-E8A176490B9C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d0500e1-0ac4-4805-8fda-a4d58abf0a35"/>
    <ds:schemaRef ds:uri="f98e5f4b-a253-4cab-95d8-ea59317707c9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CCF4425-F97E-434C-A164-99C8FDF0AB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8e5f4b-a253-4cab-95d8-ea59317707c9"/>
    <ds:schemaRef ds:uri="0d0500e1-0ac4-4805-8fda-a4d58abf0a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Rivka</dc:creator>
  <cp:keywords/>
  <dc:description/>
  <cp:lastModifiedBy>MUTAPI Francisca</cp:lastModifiedBy>
  <cp:revision>3</cp:revision>
  <dcterms:created xsi:type="dcterms:W3CDTF">2021-03-01T14:22:00Z</dcterms:created>
  <dcterms:modified xsi:type="dcterms:W3CDTF">2021-03-01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A33377061D964B8B22E5667091EE75</vt:lpwstr>
  </property>
</Properties>
</file>